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C6026" w14:textId="157E66A2" w:rsidR="00480C5A" w:rsidRPr="00480C5A" w:rsidRDefault="00480C5A">
      <w:pPr>
        <w:rPr>
          <w:rFonts w:ascii="Times New Roman" w:hAnsi="Times New Roman" w:cs="Times New Roman"/>
        </w:rPr>
      </w:pPr>
      <w:r w:rsidRPr="00480C5A">
        <w:rPr>
          <w:rFonts w:ascii="Times New Roman" w:hAnsi="Times New Roman" w:cs="Times New Roman"/>
          <w:b/>
          <w:bCs/>
        </w:rPr>
        <w:t>Supplementary Table S4</w:t>
      </w:r>
      <w:r w:rsidRPr="00480C5A">
        <w:rPr>
          <w:rFonts w:ascii="Times New Roman" w:hAnsi="Times New Roman" w:cs="Times New Roman"/>
        </w:rPr>
        <w:t xml:space="preserve"> List of excluded studies</w:t>
      </w:r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2900"/>
        <w:gridCol w:w="2580"/>
        <w:gridCol w:w="2640"/>
      </w:tblGrid>
      <w:tr w:rsidR="00480C5A" w:rsidRPr="00480C5A" w14:paraId="3796EDF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59E42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492E04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1B3908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eded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ason Category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0BDACB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</w:t>
            </w:r>
          </w:p>
        </w:tc>
      </w:tr>
      <w:tr w:rsidR="00480C5A" w:rsidRPr="00480C5A" w14:paraId="37DB3D6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34440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4234AF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is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2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900A27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8650E1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sio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80C5A" w:rsidRPr="00480C5A" w14:paraId="51B8B76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D0AF6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E6DC3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sen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9AE7F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8C1111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sio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80C5A" w:rsidRPr="00480C5A" w14:paraId="740E043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61D34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1F2F5E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retre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CF7D3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303CE4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sio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80C5A" w:rsidRPr="00480C5A" w14:paraId="2A0BACA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C56EB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934C17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me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EDBB8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641169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sio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80C5A" w:rsidRPr="00480C5A" w14:paraId="16CCBF8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EBD67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90665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gaard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4B38EF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77FA43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sio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80C5A" w:rsidRPr="00480C5A" w14:paraId="62D6061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DD8D0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978AC6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jonn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57A90E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A15010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sio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80C5A" w:rsidRPr="00480C5A" w14:paraId="2F1490B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B5A82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F00D8A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yte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845B8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6B73FB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sio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80C5A" w:rsidRPr="00480C5A" w14:paraId="705B18C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00CDF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EB59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d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FD0720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AB301D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ICT or Control group</w:t>
            </w:r>
          </w:p>
        </w:tc>
      </w:tr>
      <w:tr w:rsidR="00480C5A" w:rsidRPr="00480C5A" w14:paraId="382F9A0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D3866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AD8091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eghin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E191F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4A8BB8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ICT or Control group</w:t>
            </w:r>
          </w:p>
        </w:tc>
      </w:tr>
      <w:tr w:rsidR="00480C5A" w:rsidRPr="00480C5A" w14:paraId="2DDC45B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35439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76F603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CAB55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99C57A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ICT or Control group</w:t>
            </w:r>
          </w:p>
        </w:tc>
      </w:tr>
      <w:tr w:rsidR="00480C5A" w:rsidRPr="00480C5A" w14:paraId="42C028D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6C3ED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1B3E6D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es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DABC86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23412C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ICT or Control group</w:t>
            </w:r>
          </w:p>
        </w:tc>
      </w:tr>
      <w:tr w:rsidR="00480C5A" w:rsidRPr="00480C5A" w14:paraId="0F70BCD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EB98D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9528C8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E5E18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4099A4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ICT or Control group</w:t>
            </w:r>
          </w:p>
        </w:tc>
      </w:tr>
      <w:tr w:rsidR="00480C5A" w:rsidRPr="00480C5A" w14:paraId="7641E18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08265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AB2D87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inx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A26AAB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86F05E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058FA38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74FE5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B4EE9D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inx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D6E7FF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330789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043B01B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816E5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A73334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inx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083412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668240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5F97569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BE069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310071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len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8ED636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60A98D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4E5715A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E0AAF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50B27E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dall et al 200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806E43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B6F0D1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03830DE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E5CA9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39A859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-Rodriguez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0386E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45B742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03FA79C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B815D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2A3C7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ikawa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95F2C0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329C1B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704C504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1DB1E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3E23F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3F66DA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FDA99D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5688289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AF993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ar-Teruel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95B77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nueva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3ABF39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6AD043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01ED5EC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893A6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B92B20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ter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C46EE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BDEEB1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roups have HIIT</w:t>
            </w:r>
          </w:p>
        </w:tc>
      </w:tr>
      <w:tr w:rsidR="00480C5A" w:rsidRPr="00480C5A" w14:paraId="774E20F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5972C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93F8A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BB72BB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D16307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50A895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52A3F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69935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barpour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9469BE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4D75CA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56519C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43FFE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BC785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erbach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8606E8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67D063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A907EF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9B4D1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AE9958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nan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19D63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03B35E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E85C02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62C61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C55E80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ell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B20FB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811661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4ACD5A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290BB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DB3D8E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gas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795EDB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DCC60D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50A8EAB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8D399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5E6379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w et al 202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F01D8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5A9DDA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6C5640A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415E4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5CA7D9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ff et al 200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440114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8E4607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1A83308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FB04C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FF35CD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ietro et al 199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63CE14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89AED0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8CFC23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E8A95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B55EB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zig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DFEC8A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26571E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701040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9EE1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61031A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64F096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1286D9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20702B8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04A05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58905F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g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4B76FD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C493B2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66B69E1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42AF6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4F3E8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ving et al 200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1ED1E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B6682D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5A306D8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DAC6D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0B300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win et al 200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3F258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B90B9B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10435D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E5BC2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7069F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g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9E8A0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22282E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406C761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91C70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88E310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g et al 202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FC150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EBEFFE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8C60FD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FB6F8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7F17A3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5EA34F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4FFEA2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21AA52C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5A7DC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797160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33E3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3A6D0F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2535445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36F3C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D334F2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ly et al 200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470123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A777E4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3310EF7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8B747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BFF5E7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ly et al 200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ED8747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0F7F22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4EA2F55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BED43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2E0EA3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 et al 200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98754A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7C7FF8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4D54FE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AA40C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A84D58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h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500B32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6E686F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909C27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665EE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52A63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lahodouz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BE987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3EAFD7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273BB74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758CE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6ABF6B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E2511D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F2B327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334143D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F2F38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B75B95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n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533D8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A6B58F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4759B7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D5555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837E59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36EA1E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646C80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43092F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D966D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54C0F4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er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F27B8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E7972A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556E01C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82D1D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3B9033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es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BBD343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488F6B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2465354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462E3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766E8E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dham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2022E0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8AD88C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E465B6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B8CBD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171C18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r et al 200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41AA65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D6B73C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2DA2B57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2DA01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D6451A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zghann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C9C3FD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149F75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F6298D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17C56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FC1AD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phy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A9D921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9F9CE0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EED620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8D90E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5FB9A1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kseresh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05377D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D28526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134DD61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D76EA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BCE60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kseresh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BD1102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E64925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381B2C5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1BE23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4C21CF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2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5DEFAE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64CB72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5155BDB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80989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169A46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on et al 200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D5DAD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338490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8845CF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5B4C2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684482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ho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2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BD0186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9449E9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421F3C4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EF81B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74F36D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et al 200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4F7EA9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5F0635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617F310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580A1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3880B3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52233C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C298FD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2FF3FD0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89776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FB635F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et al 202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40D0C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D96DEF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6527974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3DB1F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FE1C0E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lips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2B1314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2BC842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61AAAB9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E34BF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CE6466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ehlma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926D68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201948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1A1CCF7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85CFC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78175F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i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C9748B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2CC7E7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25A8BFE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4EA93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ABF9A2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ban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389697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9A0B76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10BCD0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D7313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8840E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ram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2EDF0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22E9B6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7E3BA22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C64C6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E6D0B5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859DEC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AC54D8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2441B5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C7E2D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F555E7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ma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916D73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C4A87A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3857277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D9BFA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1997A5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ntz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7F6B62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EB607D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D4EA40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918C5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C2DC5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ntz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28B1E6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E19C2B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4FA365A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F8062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20FC21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s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956BE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C5979D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53C6495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7E7A0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ar-Teruel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11C1C4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ffe et al 199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E75E9C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C960EE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0D406E6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F8B35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8062DC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eler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165B3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4B5606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159DD9C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D8C34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5C874C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634C50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1780D2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 HIIT</w:t>
            </w:r>
          </w:p>
        </w:tc>
      </w:tr>
      <w:tr w:rsidR="00480C5A" w:rsidRPr="00480C5A" w14:paraId="366FC59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B77E4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17365D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316EE5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1C1E4B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duration of intervention</w:t>
            </w:r>
          </w:p>
        </w:tc>
      </w:tr>
      <w:tr w:rsidR="00480C5A" w:rsidRPr="00480C5A" w14:paraId="4CF7C7A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FB7FB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35FEEE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aid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199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25D7A0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71F0B0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4F5B922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B3ABB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FCF2E9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orino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A3C6AD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ADCB01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B91649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03E14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E6303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orino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D49C8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684B14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002F8E6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CC6AA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beer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24E0F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ekkerud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5D80C9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C68166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32970DE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771FB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07C96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italeb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9C75A0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FD67D7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493321F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FE079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77581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at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F0F3B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3C2F4B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3C1B4A6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ABDD5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iazzi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158660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to &amp;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ack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4EA5D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F3DACC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29EEF9E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023D0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6EB960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aziz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8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6E645D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B12C3D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BBE9D7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F6BA2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74F9DA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aziz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60718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2EF272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214CC2C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ACFB2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2C2EA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tcher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F05D56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DD9382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4087302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D9417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iazzi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1B1E8D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an et al 200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3D91A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209E44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693CD7E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4EAAD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FC962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tar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E18474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473602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61B6709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340FB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E4C967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olac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33F2D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2F73B9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6EAA4A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093A8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1815D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olac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70A415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F7A03A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53B419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BAD6E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4D460D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ft et al 200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9520E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E1B37D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284D757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4F7D0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7CE45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B50B33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1F9696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6338971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9F9F3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CAC8E3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farjan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D8065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478A40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3C7F8A7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0A7B8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6316F7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ter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8CF88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827088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6737FF6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F1075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0B3B9A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ce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9E6DB3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875B89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540AA72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4DFE3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1F529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elf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5B10C7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437998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02D7930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BADFA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iazzi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722DFC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mer and Morton 199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FEF0A5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06D796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ACE520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2F496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1F068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d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4A7D5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9B834C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0D045EC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2E6B5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7D84EC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rst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05228C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AF2BB3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15521A0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B3FA0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8C290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eyia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60DB70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7341D3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4316EE0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BE58B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65E1ED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3D257C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77E4B2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3FE22E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B6D6A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E561A3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gate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0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8387D6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A2EE46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5024BA0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8DFB1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CE789D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yna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99FABC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D8E1E1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1689C6B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00C95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539476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dougal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199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742B3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0AB4BD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1C5C75F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99DA4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F58010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E2B5F1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0EB425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37C9C1C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2682B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705A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uk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47F6C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AD4262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1980756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1ACA1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C7273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urek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B398EC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A26470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4B541D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247BF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B43EC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e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D9D50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ACE3AD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4DF0E78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ACDF1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AF6DEC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jas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ena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BCE44D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333312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5CDB8D0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EE06E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F8B608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calfe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102CCA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371B93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246B1A0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BE572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iazzi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21640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aud 199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E0849A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EFD3F1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2835731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D20D8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45DDA7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me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ansen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F93130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84E8AF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4148BD9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8CA83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iazzi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01D6F8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ira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44BDD4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D744A0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1BFBCD3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9E3BE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beer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76CAB9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ie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EFE985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8262F9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3500702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FC239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4ED968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ards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9B4372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1B5581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D67981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DB31D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beer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0136B8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son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41202D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203232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15BB244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432C0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FD223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tad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16AD1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7FB10A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338E61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6B6C1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F1EA65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os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DF43D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13AAE2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5CFF354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DFD00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3B937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au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9666E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1F55D0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664346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ABCD2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AEAC56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ibbans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BA512D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6D14C2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01DBE82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3B86B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AC344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gaard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5F911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94E09D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569BE6B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64F2D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7C5B69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sor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FAB98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BABBDC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CF0413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EDC9A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E5DCBB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vrinou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F5DAA6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75E6FB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349DAB4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0248A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A8E8C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tnik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F7258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066D8F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4F4E059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BFD9D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1414C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ata et al 199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6DAE5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1C64B9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1092B59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386A3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250627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ish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akaw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0DEC4B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D2CF3D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4AC1450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4DA78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920533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lk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8260E4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6FF49D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02EE8AD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81072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7FC9AE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0CF055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10D367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8C7159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51CC6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11C356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ckelsm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7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39D66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FE2544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73892CB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94CCE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F857B7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ckelsm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7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DEF50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A6BC59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lvan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</w:t>
            </w:r>
          </w:p>
        </w:tc>
      </w:tr>
      <w:tr w:rsidR="00480C5A" w:rsidRPr="00480C5A" w14:paraId="1E2A450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846A8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2F789F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ækkerud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D75C41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9F098F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18E777A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A7080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0EB5F9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er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BDF68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2A82D8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394B195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E4F7F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509731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ois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91AB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D68672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0F0284C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18F3D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54EED3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dar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FEE878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CD33E1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184D135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AB85A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533319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sto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2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801F9C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ED7CFD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31973CB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EBDF3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wege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6DE854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mmler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AB3E1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17A082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31D79E5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01516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79CF89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s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BF8C13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11871E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557F3EC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E2322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BAA744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suo et al 2014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3CBD6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63A4BE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58C4D9A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97376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3604B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g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C60FD6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FE67FE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</w:tr>
      <w:tr w:rsidR="00480C5A" w:rsidRPr="00480C5A" w14:paraId="4E6730B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DF436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A2A58F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 et al 198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5A376D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B13B72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 full text (abstract only)</w:t>
            </w:r>
          </w:p>
        </w:tc>
      </w:tr>
      <w:tr w:rsidR="00480C5A" w:rsidRPr="00480C5A" w14:paraId="4CE8B15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C4772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71C067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erg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318B6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CBEC06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5BD4161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E7789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C09547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eau et al 200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F9B0B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1FC6C5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47C255D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61940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78B88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er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4C8AD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176DB2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3CF432D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63D77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24D1A8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han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FEF53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A12592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45C3435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5063D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A12E5E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acho-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enos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09BA2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A3887E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2D33920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FA91C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DB77C3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o et al 202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24829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AB2174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4144491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76CA5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3D991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 de Araujo et a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25E7C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538DB5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29543B4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B5BE9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5CA32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2EB1CE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0C0A3A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6B06BD6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72F06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77C8E0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62A09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2B814E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6336E7E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9D104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08762D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 Araujo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E8B31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E2B6E6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4FAE179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6AEF8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D73850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3C4255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6D9E18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54844A3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CAE48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6ACDFA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uba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10C419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E3CFB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7A6E120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2036F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E9556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ubb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7F43B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F5491E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1097880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B6587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6D3A8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26B30C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53AECB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359BCB9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4AA88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B2FDBB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60C0C4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740377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0C88AA7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DEE62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63149A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chell et al 200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BE273F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9869ED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33CA28B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FFB96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792E2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rir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5EDCC1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EBA7FE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3B7BF65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8A011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258200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rissey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9D081A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F09F15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3D229C6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A529F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47A67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phy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CA3D3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89AFE8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1C4B1DF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D76A8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A1E4C4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elens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602EA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FEAC31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156ACE5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C8CFF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ADF04A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an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8C2774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76694E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6A2B2C3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7B8FF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84EC9D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koff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A18E5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DDEDF5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/ Teenagers</w:t>
            </w:r>
          </w:p>
        </w:tc>
      </w:tr>
      <w:tr w:rsidR="00480C5A" w:rsidRPr="00480C5A" w14:paraId="14F2052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4B9CD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CC7E5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enning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0174C6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8DA2CB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4A1E4F4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BD7EF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7BDA27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arez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0EF1C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55CF48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2F0FEAD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D3AFB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F08F71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arez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FB1D1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D98EED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E579B8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B175E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ar-Teruel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303F39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lest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arcía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9A37EF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04B285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14940BC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F7331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36EA13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er and Moss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2A870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88A16A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114A46D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9424C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5410E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er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8195E9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04F67B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31D4F3D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8CC03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7B789A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aziz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727921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41B994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29478D7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9C5DC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6C62B6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idy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7BEA4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BD79A4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3B97563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0B9E2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DBED1F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raads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C892F5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5E920A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BADC68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D2DC1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F511D1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n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D6D06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D06DF3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1FE14BE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A5ED7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934ED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nest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A443D7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6F6A9E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38E862D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28B05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102870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se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903B81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EBA374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390E988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255C4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250E44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bertson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452809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C1CD47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62D3384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FDD2E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7909E5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orkos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165E7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F3301A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071DEA47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223F0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D8BD7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lsworth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DE97AD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11A403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47AB6134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B1620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D0ACE9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ang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A4FA4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E2189A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8E356F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BCD9F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C01A20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g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B2D31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858272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0BFBE3B1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8D14D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365F39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stof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93EE67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D1CFBF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6F57D74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5ABB9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8DA815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et al 20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1A0D4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20044A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576572B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EB63C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C5F121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sse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6451B6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438F03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2E20141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EE711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B74F89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alhaes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2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726B8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D94522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5CFBB9F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AF3DC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0E1AE1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llard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CE0AE6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28F7D8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5041728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5DAE3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F113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48127D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9E20E0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29F88EF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D4215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A0F5D6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suo et al 20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A7EC96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D023D5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07A79A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91A1C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0F909E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anu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CFE4B0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291DA8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0AE873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994C5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5117AB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old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9CCC2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C5053E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199604C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858CA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872273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oldt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E56E0D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5FB6D1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4B9FEF36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41D07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iazzi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6E7F38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r 20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B752FC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9B764B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37C427E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A8DAE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55E3E76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les-</w:t>
            </w:r>
            <w:proofErr w:type="spellStart"/>
            <w:proofErr w:type="gram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m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t</w:t>
            </w:r>
            <w:proofErr w:type="gram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3044F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DD176B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0BCCC252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3C294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07760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troe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F470B0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37E353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3DF063B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478BD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CDB9C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  <w:proofErr w:type="gram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5E253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1C5D7B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20DC979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2D2E3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53585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ega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71B3D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F0D009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4C125A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B15E6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7FF66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etti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1D9F5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776D47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55F1186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CF5F4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85E86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ersen et al 20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317C3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F76A6F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29FA66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4298E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ti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F10CE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os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88766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E32EC4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5015CE6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C091B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3A4007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os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5B291F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E97C96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6380B8F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9D285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B21EF1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nm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FDE42D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CB7D55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74520CB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44722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8DB681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fiino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435A0E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86AE0F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7A23313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080D6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9F5D8A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nsvold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84F15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22B172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5896EA3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24F2D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85CBF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nsvold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EDDD9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E5A485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15BF466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A3C59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5E0705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ada et al 20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E41EFA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293A8C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280BD9E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FC519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BD2802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jonna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8ADC1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B293CB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4595390C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B44D0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4FB45D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hey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B3AD4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60AC0D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5C73A94E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BA50A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iazzi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EB4376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er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BF7C5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711AF0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03A4858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32FD6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308A7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ing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3C277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EC1960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34721ED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A4244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910782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n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DE717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BB4DC3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0047D80D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155880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a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2F0E3C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loff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0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5FAC8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76B73D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80C5A" w:rsidRPr="00480C5A" w14:paraId="19B1CD40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380F2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beer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4A9963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y et al 20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8F3D44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D23990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ing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non-clinical</w:t>
            </w:r>
          </w:p>
        </w:tc>
      </w:tr>
      <w:tr w:rsidR="00480C5A" w:rsidRPr="00480C5A" w14:paraId="3878C42A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1BDCD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F37CEB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tor et al 20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0C1D4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BCC522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ing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ci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non-clinical</w:t>
            </w:r>
          </w:p>
        </w:tc>
      </w:tr>
      <w:tr w:rsidR="00480C5A" w:rsidRPr="00480C5A" w14:paraId="440200C3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0A4DD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259B928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arez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720EAE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4E082A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uage (not in English)</w:t>
            </w:r>
          </w:p>
        </w:tc>
      </w:tr>
      <w:tr w:rsidR="00480C5A" w:rsidRPr="00480C5A" w14:paraId="3BBE1AD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E4117C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77F70F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rate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F1D0F3E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8DE85C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uage (not in English)</w:t>
            </w:r>
          </w:p>
        </w:tc>
      </w:tr>
      <w:tr w:rsidR="00480C5A" w:rsidRPr="00480C5A" w14:paraId="07CFFC09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18D99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to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F6038C4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zábal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6E98E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2ECF71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uage (not in English)</w:t>
            </w:r>
          </w:p>
        </w:tc>
      </w:tr>
      <w:tr w:rsidR="00480C5A" w:rsidRPr="00480C5A" w14:paraId="5DF413F8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048E41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6D23B2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orino et al 20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A349526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0E4A92F2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randomized design</w:t>
            </w:r>
          </w:p>
        </w:tc>
      </w:tr>
      <w:tr w:rsidR="00480C5A" w:rsidRPr="00480C5A" w14:paraId="7095E945" w14:textId="77777777" w:rsidTr="00B631F5">
        <w:trPr>
          <w:trHeight w:val="255"/>
        </w:trPr>
        <w:tc>
          <w:tcPr>
            <w:tcW w:w="1260" w:type="dxa"/>
            <w:shd w:val="clear" w:color="auto" w:fill="auto"/>
            <w:vAlign w:val="center"/>
            <w:hideMark/>
          </w:tcPr>
          <w:p w14:paraId="77AF0AED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11430D4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ont et al 200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6114EA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B6C30B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randomized design</w:t>
            </w:r>
          </w:p>
        </w:tc>
      </w:tr>
      <w:tr w:rsidR="00480C5A" w:rsidRPr="00480C5A" w14:paraId="1DD04FB5" w14:textId="77777777" w:rsidTr="00B631F5">
        <w:trPr>
          <w:trHeight w:val="25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22E18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can</w:t>
            </w:r>
            <w:proofErr w:type="spellEnd"/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F32830F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mblay et al 199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FDAA4D3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1F20C5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randomized design</w:t>
            </w:r>
          </w:p>
        </w:tc>
      </w:tr>
      <w:tr w:rsidR="00480C5A" w:rsidRPr="00480C5A" w14:paraId="55E9203E" w14:textId="77777777" w:rsidTr="00B631F5">
        <w:trPr>
          <w:trHeight w:val="255"/>
        </w:trPr>
        <w:tc>
          <w:tcPr>
            <w:tcW w:w="1260" w:type="dxa"/>
            <w:shd w:val="clear" w:color="auto" w:fill="auto"/>
            <w:vAlign w:val="center"/>
            <w:hideMark/>
          </w:tcPr>
          <w:p w14:paraId="5B8E8E0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 2019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06EB49A9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amagishi and </w:t>
            </w:r>
            <w:proofErr w:type="spellStart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aj</w:t>
            </w:r>
            <w:proofErr w:type="spellEnd"/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B7584D5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367587D7" w14:textId="77777777" w:rsidR="00480C5A" w:rsidRPr="00480C5A" w:rsidRDefault="00480C5A" w:rsidP="00B63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randomized design</w:t>
            </w:r>
          </w:p>
        </w:tc>
      </w:tr>
    </w:tbl>
    <w:p w14:paraId="0C5CDCD9" w14:textId="77777777" w:rsidR="00480C5A" w:rsidRPr="00480C5A" w:rsidRDefault="00480C5A">
      <w:pPr>
        <w:rPr>
          <w:rFonts w:ascii="Times New Roman" w:hAnsi="Times New Roman" w:cs="Times New Roman"/>
        </w:rPr>
      </w:pPr>
    </w:p>
    <w:sectPr w:rsidR="00480C5A" w:rsidRPr="00480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5A"/>
    <w:rsid w:val="0048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932A1"/>
  <w15:chartTrackingRefBased/>
  <w15:docId w15:val="{E77299FF-D573-4402-B68E-A80ADEB2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0C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0C5A"/>
    <w:rPr>
      <w:color w:val="954F72"/>
      <w:u w:val="single"/>
    </w:rPr>
  </w:style>
  <w:style w:type="paragraph" w:customStyle="1" w:styleId="msonormal0">
    <w:name w:val="msonormal"/>
    <w:basedOn w:val="Normal"/>
    <w:rsid w:val="00480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80C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80C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80C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80C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2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33</Words>
  <Characters>10449</Characters>
  <Application>Microsoft Office Word</Application>
  <DocSecurity>0</DocSecurity>
  <Lines>87</Lines>
  <Paragraphs>24</Paragraphs>
  <ScaleCrop>false</ScaleCrop>
  <Company/>
  <LinksUpToDate>false</LinksUpToDate>
  <CharactersWithSpaces>1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Tsz Chun Poon (SSPE)</cp:lastModifiedBy>
  <cp:revision>1</cp:revision>
  <dcterms:created xsi:type="dcterms:W3CDTF">2024-04-20T09:13:00Z</dcterms:created>
  <dcterms:modified xsi:type="dcterms:W3CDTF">2024-04-20T09:15:00Z</dcterms:modified>
</cp:coreProperties>
</file>